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Electronic Supplementary Material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Species and number of individuals analyz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.</w:t>
      </w:r>
      <w:r>
        <w:rPr/>
        <w:t xml:space="preserve"> COI barcode distances between recent taxonomic splits in North American birds. </w:t>
      </w:r>
    </w:p>
    <w:p>
      <w:pPr>
        <w:pStyle w:val="Normal"/>
        <w:rPr/>
      </w:pPr>
      <w:r>
        <w:rPr/>
      </w:r>
    </w:p>
    <w:p>
      <w:pPr>
        <w:pStyle w:val="Normal"/>
        <w:ind w:left="922" w:hanging="922"/>
        <w:rPr/>
      </w:pPr>
      <w:r>
        <w:rPr/>
      </w:r>
      <w:r>
        <w:br w:type="page"/>
      </w:r>
    </w:p>
    <w:p>
      <w:pPr>
        <w:pStyle w:val="Normal"/>
        <w:rPr>
          <w:lang w:val="en-CA"/>
        </w:rPr>
      </w:pPr>
      <w:r>
        <w:rPr>
          <w:b/>
        </w:rPr>
        <w:t>Supporting Information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Web"/>
        <w:spacing w:before="0" w:after="0"/>
        <w:rPr/>
      </w:pPr>
      <w:r>
        <w:rPr>
          <w:b/>
        </w:rPr>
        <w:t>Table S1.</w:t>
      </w:r>
      <w:r>
        <w:rPr/>
        <w:t xml:space="preserve"> Species and number of individuals analyzed, arranged by taxonomic order according to American Ornithologists’ Union Check-list. COI barcode sequences were obtained from 642 of 643 species analyzed (exception was Sooty Shearwater, </w:t>
      </w:r>
      <w:r>
        <w:rPr>
          <w:i/>
        </w:rPr>
        <w:t>Puffinis griseus</w:t>
      </w:r>
      <w:r>
        <w:rPr/>
        <w:t xml:space="preserve">). Provisional species are designated PS-1, PS-2 following species name. </w:t>
      </w:r>
    </w:p>
    <w:p>
      <w:pPr>
        <w:pStyle w:val="NormalWeb"/>
        <w:spacing w:before="0" w:after="0"/>
        <w:rPr/>
      </w:pPr>
      <w:r>
        <w:rPr/>
      </w:r>
    </w:p>
    <w:tbl>
      <w:tblPr>
        <w:tblW w:w="66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2772"/>
        <w:gridCol w:w="2700"/>
        <w:gridCol w:w="720"/>
      </w:tblGrid>
      <w:tr>
        <w:trPr>
          <w:trHeight w:val="495" w:hRule="atLeast"/>
        </w:trPr>
        <w:tc>
          <w:tcPr>
            <w:tcW w:w="483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7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Name</w:t>
            </w:r>
          </w:p>
        </w:tc>
        <w:tc>
          <w:tcPr>
            <w:tcW w:w="2700" w:type="dxa"/>
            <w:tcBorders/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Scientific Name </w:t>
            </w:r>
          </w:p>
        </w:tc>
        <w:tc>
          <w:tcPr>
            <w:tcW w:w="72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bellied Whistling-Duc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cygna autumn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er White-fronted Goo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ser albifro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eror Goo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en canag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ow Goo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en caerulesc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s’s Goo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en ross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n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nta bernic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nacle Goo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nta leucop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kling Goo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nta hutchins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a Goo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nta canad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e Sw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gnus ol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mpeter Sw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gnus buccina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ndra Sw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gnus columbi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ovy Duc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irina mosch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od Duc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ix spon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wa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s strepe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Wige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s america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Black Duc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s rubrip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la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s platyrhyncho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tled Duc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s fulvigu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ue-winged Tea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s discor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namon Tea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s cyanopte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Shove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s clype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Pintai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s acu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en-winged Tea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s crec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vasbac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ythya valisine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hea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ythya america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fted Duc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ythya fuligu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-necked Duc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ythya colla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er Scau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ythya mari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sser Scaup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ythya affin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ller’s Eid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ysticta steller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acled Eid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omateria fischer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g Eid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omateria spectabi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Eid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omateria mollissi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lequin Duc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strionicus histrioni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f Sco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anitta perspicill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-winged Sco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anitta fus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 Sco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anitta nig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g-tailed Duc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langula hyem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fflehea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cephala albeo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Goldeney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cephala clangu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row’s Goldeney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cephala island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oded Mergans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phodytes cucull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Mergans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rgus mergans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breasted Mergans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rgus serra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ddy Duc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xyura jamaic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uka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ectoris chuka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y Partridg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erdix perdi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-necked Pheasan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asianus colchi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fed Grou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nasa umbel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er Sage-Grou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ntrocercus urophasi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nnison Sage-Grou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ntrocercus minim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uce Grou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lcipennis canad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low Ptarmig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gopus lagop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 Ptarmig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gopus mu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-tailed Ptarmig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gopus leucu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ky Grou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agapus obscu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oty Grou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agapus fuliginos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rp-tailed Grou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ympanuchus phasianel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er Prairie-Chicke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ympanuchus cupid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sser Prairie-Chicke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ympanuchus pallidicinc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d Turkey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eagris gallopav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ntain Quai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reortyx pic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led Quai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lipepla squam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ifornia Quai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lipepla californ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bel’s Quai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lipepla gambel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Bobwhit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inus virgini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throated Lo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via stell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tic Lo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via arct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ific Lo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via pacif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Lo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via imm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-billed Lo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via adams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Greb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chybaptus domini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ed-billed Greb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dilymbus podicep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ned Greb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diceps auri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necked Greb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diceps grisege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ed Greb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diceps nigricol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Greb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echmophorus occident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rk’s Greb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echmophorus clark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ysan Albatros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oebastria immutabi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footed Albatros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oebastria nigrip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Fulmar PS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ulmarus glacialis PS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Fulmar PS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ulmarus glacialis PS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capped Petre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terodroma hasit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y’s Shearwa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onectris diomed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k-footed Shearwa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uffinus creatop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esh-footed Shearwa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uffinus carneip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er Shearwa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uffinus grav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dge-tailed Shearwa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uffinus pacifi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ller's Shearwa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uffinus buller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-tailed Shearwa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uffinus tenuirost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x Shearwa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uffinus puffi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dubon’s Shearwa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uffinus lherminier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son’s Storm-Petre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ceanites oceani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-tailed Storm-Petre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ceanodroma furc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ch’s Storm-Petre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ceanodroma leucorho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hy Storm-Petre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ceanodroma homochro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-rumped Storm-Petre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ceanodroma castr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ked Booby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ula dactylat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Gann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rus bass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White Pelic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elecanus erythrorhyncho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wn Pelic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elecanus occident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ndt’s Cormoran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alacrocorax penicill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otropic Cormoran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alacrocorax brasili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-crested Cormoran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alacrocorax auri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 Cormoran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alacrocorax carb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faced Cormoran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alacrocorax uri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lagic Cormoran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alacrocorax pelagi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hing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hinga anhing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nificent Frigate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regata magnific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Bitter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taurus lentiginos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Bitter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xobrychus exi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 Blue Her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dea herodi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 Egr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dea alb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owy Egr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gretta thu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ttle Blue Her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gretta caerul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colored Her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gretta tricol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dish Egr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gretta rufesc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le Egr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bulcus ib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en Her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torides viresc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lack-crowned Night-Heron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ycticorax nycticora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-crowned Night-Her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yctanassa violac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 Ib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docimus alb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ssy Ib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egadis falcinel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-faced Ib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egadis chih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eate Spoonbi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atalea ajaj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od Stor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ycteria america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 Vultur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ragyps atr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rkey Vultur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thartes au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prey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ndion haliae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llow-tailed Kit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lanoides forfic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-tailed Kit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lanus leucu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il Kit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ostrhamus sociabi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ssippi Kit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ctinia mississippi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d Eagl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liaeetus leucocepha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Harri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ircus cyane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rp-shinned Haw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cipiter stri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oper’s Haw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cipiter cooper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Goshaw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cipiter genti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y Haw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sturina nitid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Black-Haw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teogallus anthraci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ris’s Haw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rabuteo unicinc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shouldered Haw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teo line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ad-winged Haw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teo platypte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-tailed Haw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teo brachyu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inson’s Haw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teo swainson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-tailed Haw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teo albicaud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one-tailed Haw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teo albonot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tailed Haw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teo jamaic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uginous Haw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teo reg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ugh-legged Haw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teo lagop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den Eagl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quila chrysaeto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sted Caracar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acara cheriwa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Kestre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lco sparveri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rl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lco columbari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omado Falc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lco femor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yrfalc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lco rustico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egrine Falc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lco peregri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airie Falc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lco mexic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 Rai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turnicops noveborac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 Rai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terallus jamaic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pper Rai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llus longirost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g Rai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llus elega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rginia Rai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llus limico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rzana carol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ple Gallinul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rphyrio martin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orhe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llinula chlorop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Coo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ulica america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pk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amus guarau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dhill Cran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rus canad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oping Cran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rus america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bellied Plov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uvialis squataro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Golden-Plov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uvialis domin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ific Golden-Plov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uvialis fulv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golian Plov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aradrius mongo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owy Plov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aradrius alexandri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son’s Plov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aradrius wilson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Ringed Plov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aradrius hiaticu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ipalmated Plov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aradrius semipalm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ing Plov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aradrius melod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llde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aradrius vocife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ntain Plov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aradrius mont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asian Dottere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aradrius morinel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Oyster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ematopus palli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 Oyster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ematopus bachman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necked Stil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mantopus mexic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Avoc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curvirostra america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Jaca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Jacana spino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er Yellowleg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inga melanoleu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sser Yellowleg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inga flavip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od Sandpip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inga glareo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itary Sandpiper PS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inga solitaria PS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itary Sandpiper PS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inga solitaria PS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l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toptrophorus semipalm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ndering Tatt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eteroscelus inc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ted Sandpip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titis macula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land Sandpip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artramia longicaud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mbre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umenius phaeop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stle-thighed Curle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umenius tahiti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g-billed Curle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umenius americ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dsonian Godwi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imosa haemast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-tailed Godwi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imosa lappon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bled Godwi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imosa fedo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ddy Turnston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enaria interpr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 Turnston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enaria melanocepha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f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hriza virg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 Kno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idris canu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derl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idris alb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ipalmated Sandpip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idris pusi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Sandpip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idris maur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Sandpip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idris minuti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-rumped Sandpip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idris fuscicol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rd’s Sandpip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idris baird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toral Sandpip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idris melanoto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ple Sandpip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idris mariti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 Sandpip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idris ptilocnem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nl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idris alp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lt Sandpip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idris himantop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ff-breasted Sandpip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yngites subruficol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f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ilomachus pugna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-billed Dowi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imnodromus grise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g-billed Dowi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imnodromus scolopace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son’s Snip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llinago delic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Woodcoc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olopax min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son’s Phalarop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alaropus tricol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necked Phalarop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alaropus lob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 Phalarop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alaropus fulicari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 Sku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rcorarius sku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marine Jaeg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rcorarius pomari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sitic Jaeg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rcorarius parasiti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g-tailed Jaeg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rcorarius longicaud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ughing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rus atrici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nklin’s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rus pipixc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headed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rus ridibund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aparte’s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rus philadelph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ermann’s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rus heermann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w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rus c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-billed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rus delawar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ifornia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rus californi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ring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rus argent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ayer’s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rus thayer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eland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rus glaucoi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sser Black-backed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rus fus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rus occident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aucous-winged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rus glaucesc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aucous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rus hyperbore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 Black-backed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rus mari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bine's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Xema sabin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legged Kittiwak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issa tridacty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legged Kittiwak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issa brevirost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s’s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hodostethia ros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ory Gu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gophila eburn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ll-billed Ter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rna nilot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ian Ter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rna casp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yal Ter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rna maxi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egant Ter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rna elega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dwich Ter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rna sandvic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Ter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rna hirund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tic Ter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rna paradisa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ster’s Ter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rna forster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Ter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rna antillar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eutian Ter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rna aleut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dled Ter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rna anaethe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oty Ter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rna fusc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 Ter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lidonias nig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wn Noddy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ous stolid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 Skimm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ynchops nig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veki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le al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Murr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ria aalg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ck-billed Murr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ria lomv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zorbi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ca tord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 Guillemo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pphus gryl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eon Guillemo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pphus columb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bled Murrel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chyramphus marmor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ttlitz's Murrel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rachyramphus brevirost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antus's Murrel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ynthliboramphus hypoleu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cient Murrel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ynthliboramphus antiqu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sin’s Aukl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tychoramphus aleuti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keet Aukl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ethia psittacu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Aukl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ethia pusi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skered Aukl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ethia pygma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sted Aukl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ethia cristate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inoceros Aukl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rorhinca monocer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lantic Puff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ratercula arct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ned Puff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ratercula cornicul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fted Puff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ratercula cirrh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 Pige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umba liv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billed Pige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tagioenas flavirost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d-tailed Pige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tagioenas fasci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asian Collared-Dov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reptopelia decaoct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ted Dov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reptopelia chin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-winged Dov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enaida asiat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rning Dov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enaida macrou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a Dov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umbina in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Ground-Dov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umbina passer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-tipped Dov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eptotila verreaux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dgeriga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opsittacus undul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e-ringed Parake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sittacula kramer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k Parake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yiopsitta monach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billed Cucko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ccyzus erythropthalm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-billed Cucko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ccyzus americ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grove Cucko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ccyzus min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er Roadrunn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eococcyx californi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oth-billed An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rotophaga an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ove-billed Ani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rotophaga sulcirost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n Ow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yto alb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mmulated Ow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tus flammeo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Screech-Owl PS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gascops kennicottii PS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Screech-Owl PS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gascops kennicottii PS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stern Screech-Ow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gascops asi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 Horned Ow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bo virgini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owy Ow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ubo scandia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Hawk Ow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urnia ulu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Pygmy-Ow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aucidium gno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uginous Pygmy-Ow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aucidium brasilian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 Ow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icrathene whitney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rowing Ow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thene cunicula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ted Ow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rix occident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red Ow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rix va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 Gray Ow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rix nebulos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g-eared Ow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sio o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-eared Ow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sio flamme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al Ow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egolius funere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Saw-whet Ow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egolius acadi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sser Nighthaw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ordeiles acutipenn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Nighthaw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ordeiles min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auraqu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yctidromus albicol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Poorwi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alaenoptilus nuttall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uck-will’s-wid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primulgus carolin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p-poor-wi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primulgus vocife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mney Swif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aetura pelag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ux’s Swif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aetura vaux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-throated Swif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eronautes saxat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ff-bellied Humming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mazilia yucatan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nificent Humming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genes fulg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by-throated Humming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chilochus colub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chinned Humming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chilochus alexandr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a’s Humming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ypte an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a’s Humming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ypte cost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liope Humming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llula calliop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ad-tailed Humming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lasphorus platycer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ous Humming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lasphorus ruf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en’s Humming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lasphorus sas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ed Kingfis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ryle torqu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lted Kingfis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ryle alcy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en Kingfis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loroceryle america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wis’s Woodpe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anerpes lew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headed Woodpe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anerpes erythrocepha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rn Woodpe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anerpes formicivo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la Woodpe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anerpes uropygi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lden-fronted Woodpecker 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anerpes aurifro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bellied Woodpe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anerpes caroli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liamson's Sapsu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hyrapicus thyroide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-bellied Sapsu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hyrapicus vari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naped Sapsu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hyrapicus nuch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breasted Sapsu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hyrapicus rub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dder-backed Woodpe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coides scala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ttall's Woodpe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coides nuttall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y Woodpe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coides pubesc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iry Woodpe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coides villos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zona Woodpe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coides arizon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cockaded Woodpe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coides bore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-headed Woodpe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coides albolarv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Three-toed Woodpe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coides dors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backed Woodpe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coides arcti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Fli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laptes aur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leated Woodpe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ryocopus pile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Beardless-Tyrannul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mptostoma imber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ve-sided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ntopus cooper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Wood-Pewe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ntopus sordidu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stern Wood-Pewe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ntopus vir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-bellied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mpidonax flavivent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dian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mpidonax viresc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er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mpidonax alnor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low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mpidonax traill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st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mpidonax minim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mmond's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mpidonax hammond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y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mpidonax wright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ky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mpidonax oberholser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ific-slope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mpidonax diffici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dilleran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mpidonax occident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ff-breasted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mpidonax fulvifro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 Phoeb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ayornis nigrica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stern Phoeb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ayornis phoe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y's Phoeb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ayornis say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milion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yrocephalus rubi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ky-capped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yiarchus tuberculif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h-throated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yiarchus cinerasc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 Crested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yiarchus crini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wn-crested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yiarchus tyrannu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 Kiskade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tangus sulphur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phur-bellied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yiodynastes luteivent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ical King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yrannus melancholi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ch's King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yrannus couch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ck-billed King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yrannus crassirost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King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yrannus vertic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y King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yrannus dominic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issor-tailed Fly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yrannus forfic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e-throated Beca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chyramphus aglai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ggerhead Shrik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nius ludovici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Shrik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nius excubi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-eyed Vire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ireo grise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ll’s Vire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ireo bell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y Vire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ireo vicini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sin's Vire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ireo cassin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ue-headed Vire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ireo solitari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tton’s Vire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ireo hutton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rbling Vireo PS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ireo gilvus PS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rbling Vireo PS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ireo gilvus PS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iladelphia Vire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ireo philadelphi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eyed Vire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ireo olivace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-green Vire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ireo flavovirid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whiskered Vire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ireo altiloqu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y Jay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erisoreus canad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ller’s Jay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anocitta steller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ue Jay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anocitta crist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en Jay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anocorax ync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orida Scrub-Jay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helocoma coerulesc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and Scrub-Jay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helocoma insula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Scrub-Jay PS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helocoma californica PS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Scrub-Jay PS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helocoma californica PS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xican Jay PS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helocoma ultramarina PS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xican Jay PS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helocoma ultramarina PS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yon Jay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orhinus cyanocepha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rk’s Nutcrack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ucifraga columbia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billed Magpi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ca hudson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-billed Magpi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ca nuttall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C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rvus brachyrhyncho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western C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rvus cauri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 C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rvus ossifrag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huahuan Rave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rvus cryptoleu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Raven PS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rvus corax PS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Raven PS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rvus corax PS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y Lar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auda arv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ned Lar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remophila alpest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ple Mart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ogne sub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 Swall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chycineta bicol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olet-green Swall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chycineta thalass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Rough-winged Swall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elgidopteryx serripenn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k Swall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iparia ripa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ff Swall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etrochelidon pyrrhono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ve Swall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etrochelidon fulv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n Swall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rundo rust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olina Chickade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ecile carolin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capped Chickade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ecile atricapil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ntain Chickadee PS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ecile gambeli PS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ntain Chickadee PS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ecile gambeli PS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xican Chickade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ecile sclater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stnut-backed Chickade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ecile rufesc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real Chickade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ecile hudsoni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y-headed Chickade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ecile cinc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dled Titmou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aeolophus wollweber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k Titmou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aeolophus inorn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iper Titmou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aeolophus ridgway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fted Titmou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aeolophus bicol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crested Titmou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aeolophus atricrist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d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uriparus flavicep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shtit PS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saltriparus minimus PS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shtit PS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saltriparus minimus PS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breasted Nuthatc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tta canad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-breasted Nuthatc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tta carolin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my Nuthatc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tta pygma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wn-headed Nuthatc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tta pusi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wn Creep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rthia america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us Wre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mpylorhynchus brunneicapil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 Wre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alpinctes obsole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yon Wre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therpes mexic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olina Wre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ryothorus ludovici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wick’s Wren PS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ryomanes bewickii PS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wick’s Wren PS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ryomanes bewickii PS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se Wre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oglodytes aed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nter Wren PS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oglodytes troglodytes PS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nter Wren PS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oglodytes troglodytes PS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dge Wre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istothorus plat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sh Wren PS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istothorus palustris PS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sh Wren PS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istothorus palustris PS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Dipp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inclus mexic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den-crowned Kingl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gulus satrap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by-crowned Kingle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gulus calendu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tic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ylloscopus bore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ue-gray Gnat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ioptila caerul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ifornia Gnatc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ioptila californ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tailed Gnatchatc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ioptila melanu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uethroa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uscinia svec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Wheatea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enanthe oenanth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stern Blue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alia si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Blue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alia mexica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ntain Blue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alia currucoi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wnsend’s Solitair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yadestes townsend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ery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tharus fuscesc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y-cheeked Thrus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tharus minim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knell’s Thrus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tharus bicknell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inson’s Thrus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tharus ustul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mit Thrush PS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tharus guttatus PS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mit Thrush PS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tharus guttatus PS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od Thrus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ylocichla mustel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Rob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urdus migratori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ried Thrus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xoreus naevi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enti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amaea fasci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y Cat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umetella carolin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Mocking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imus polyglotto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ge Thras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reoscoptes mont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wn Thras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xostoma ruf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ve-billed Thrasher PS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xostoma curvirostre PS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ve-billed Thrasher PS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xostoma curvirostre PS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ifornia Thrash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xostoma rediviv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an Starl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urnus vulga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My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ridotheres trist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stern Yellow Wagtai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tacilla flav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 Wagtai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tacilla alb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Pipi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thus rubesc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ague’s Pipi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thus sprague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hemian Waxw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mbycilla garru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dar Waxw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mbycilla cedror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inopepl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ainopepla nit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ve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eucedramus taeni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ue-winged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ermivora pi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den-winged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ermivora chrysopte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nessee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ermivora peregr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ange-crowned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ermivora cel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shville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ermivora ruficapi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rginia’s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ermivora virgini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ima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ermivora criss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cy’s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ermivora luci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Parul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rula america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petech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stnut-sided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pensylvan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nolia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magnol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e May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tigr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throated Blue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caerulesc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-rumped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coron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throated Gray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nigresc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throated Green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vir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wnsend’s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townsend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mit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occident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burnian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fus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-throated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domini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ce’s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graci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e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pi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tland’s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kirtland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airie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discol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palmar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y-breasted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castan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poll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stri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ulean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ndroica cerul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and-white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niotilta va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Redstar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tophaga rutici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honotary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otonotaria citr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rm-eating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elmitheros vermivo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inson’s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imnothlypis swainson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n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iurus aurocapil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Waterthrus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iurus noveborac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uisiana Waterthrus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iurus motaci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ntucky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porornis formos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necticut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porornis agi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rning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porornis philadelph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Gillivray’s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porornis tolmie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Yellowthroa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eothlypis tricha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oded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Wilsonia citr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son’s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Wilsonia pusi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a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Wilsonia canad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faced Warbl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dellina rubrifro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ed Redstar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yioborus pic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-breasted Chat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cteria vire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ic Tanag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ranga flav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mer Tanag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ranga rub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rlet Tanag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ranga olivac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Tanag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ranga ludovicia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-collared Seedea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orophila torqueo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ve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remonops rufivirg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en-tailed Towhe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pilo chloru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ted Towhe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pilo macul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stern Towhe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pilo erythrophthalm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yon Towhe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pilo fus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ifornia Towhe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pilo criss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ert’s Towhe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pilo abert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sin’s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imophila cassin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ous-crowned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imophila ruficep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izella arbor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pping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izella passeri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y-colored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izella pallid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wer’s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izella brewer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eld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izella pusi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chinned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izella atrogula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sper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oecetes gramine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k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ondestes gramma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throated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mphispiza bilinea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ge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mphispiza bell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k Bunt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amospiza melanocory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annah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sserculus sandwich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sshopper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mmodramus savannar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rd’s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mmodramus baird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 Conte’s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mmodramus leconte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tmarsh Sharp-tailed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mmodramus caudacu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aside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mmodramus maritim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sserella iliac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g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ospiza melod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coln’s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ospiza lincoln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mp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lospiza georgia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-throated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onotrichia albicol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ris’s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onotrichia queru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-crowned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onotrichia leucophry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den-crowned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onotrichia atricapi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rk-eyed Junc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Junco hyem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-eyed Junc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Junco phaeono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Cown’s Longspu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carius mccown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land Longspu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carius lapponi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ith’s Longspu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carius pic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stnut-collared Longspu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carius orn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ow Bunt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ectrophenax niv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Kay's Bunt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ectrophenax hyperbore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Cardina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dinalis cardin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rhulox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dinalis sinu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e-breasted Grosbea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eucticus ludovici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headed Grosbea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eucticus melanocepha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ue Grosbea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sserina caerul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zuli Bunt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sserina amoe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go Bunt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sserina cyan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ried Bunt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sserina versicol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nted Bunt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sserina ci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kcisse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iza america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bolin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olichonyx oryzivor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winged Black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gelaius phoenice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stern Meadowlark PS-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urnella magna PS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stern Meadowlark PS-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urnella magna PS-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Meadowlar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urnella neglec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-headed Black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Xanthocephalus xanthocepha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ty Black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phagus caroli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wer’s Black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phagus cyanocephal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Grackl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Quiscalus quiscu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at-tailed Grackl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Quiscalus maj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-tailed Grackl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Quiscalus mexic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ny Cow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lothrus bonarien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nzed Cow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lothrus aene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wn-headed Cowbi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lothrus a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chard Oriol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cterus spuri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oded Oriol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cterus cucull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llock's Oriol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cterus bullock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-breasted Oriol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cterus pectoral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tamira Oriol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cterus gular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timore Oriol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cterus galbu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ott’s Oriol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cterus parisor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mbli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ringilla montifringil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y-crowned Rosy-Finc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eucosticte tephrocot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e Grosbea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nicola enuclea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ple Finc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podacus purpure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sin’s Finc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podacus cassin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se Finc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podacus mexic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9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 Crossbi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xia curvirost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0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-winged Crossbi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xia leucopter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1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Redpo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duelis flamme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2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ary Redpol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duelis hornemann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3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e Siski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duelis pi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4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wrence’s Goldfinc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duelis lawrence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5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Goldfinch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duelis trist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6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ning Grosbeak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ccothraustes vesperti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7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se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sser domestic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4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8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asian Tree Sparrow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sser montan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Web"/>
        <w:spacing w:before="0" w:after="0"/>
        <w:rPr/>
      </w:pPr>
      <w:r>
        <w:rPr/>
        <w:t xml:space="preserve"> </w:t>
      </w:r>
      <w:r>
        <w:br w:type="page"/>
      </w:r>
    </w:p>
    <w:p>
      <w:pPr>
        <w:pStyle w:val="NormalWeb"/>
        <w:spacing w:before="0" w:after="0"/>
        <w:rPr/>
      </w:pPr>
      <w:r>
        <w:rPr>
          <w:b/>
        </w:rPr>
        <w:t>Table S2.</w:t>
      </w:r>
      <w:r>
        <w:rPr/>
        <w:t xml:space="preserve">  COI barcode K2P distance between recently split species in the American Ornithologists’ Union Check List. Only splits within forms in U.S. and Canada are shown. (*) Barcode resolution not determined for splits due to lack of sequence data. </w:t>
      </w:r>
    </w:p>
    <w:p>
      <w:pPr>
        <w:pStyle w:val="NormalWeb"/>
        <w:spacing w:before="0" w:after="0"/>
        <w:rPr/>
      </w:pPr>
      <w:r>
        <w:rPr/>
      </w:r>
    </w:p>
    <w:tbl>
      <w:tblPr>
        <w:tblW w:w="744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"/>
        <w:gridCol w:w="1061"/>
        <w:gridCol w:w="2570"/>
        <w:gridCol w:w="2262"/>
        <w:gridCol w:w="1156"/>
      </w:tblGrid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arcod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olution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on Nam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es nam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specific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Scrub-Ja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orida Scrub-Jay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phelocoma californica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phelocoma coerulescen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0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astern Screech-Owl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Screech-Owl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egascops asio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egascops kennicottii 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2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lifornia Towhe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yon Towhe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ipilo crissali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ipilo fuscu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9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ican Golden Plov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ific Golden Plover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luvialis dominic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luvialis fulva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timore Oriol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llock’s Oriol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cterus galbul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cterus bullockii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k Titmou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iper Titmou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eolophus inornat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eolophus ridgwayi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low Flycatch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er Flycatcher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pidonax traillii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pidonax alnorum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-bellied Sapsuck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breasted Sapsucker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phyrapicus vari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phyrapicus rube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naped Sapsuck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-bellied Sapsucker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phyrapicus nuchali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phyrapicus variu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ical Kingbir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ch’s Kingbird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yrannus melancholic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yrannus couchii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lifornia Gnatcatcher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Tailed Gnatcatcher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olioptila californica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lioptila melanura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ue-Headed Vireo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umbeous Vir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ireo solitari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ireo plumbeu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a Goo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kling Goo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anta canadensi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anta hutchinsii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ky Grou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oty Grou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endragapus obscur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endragapus fuliginosu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Scrub-Ja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and Scrub-Jay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phelocoma californic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phelocoma islandica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ific Slope Flycatch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dilleran Flycatcher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pidonax difficili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pidonax occidentali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-Green Vireo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-eyed Vir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ireo flavoridi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ireo olivaceu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y-cheeked Thru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knell’s Thrush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tharus minim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tharus bicknelli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fted Titmou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crested Titmou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elophus bicolor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elophus atricristatu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er Sage Grou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nnison’s Sage Grous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entrocercus minim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entrocercus urophasianu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inc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stern Towhe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tted Towhe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ipilo erythrophthalm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ipilo maculatu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lap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-Tailed Grackl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at-tailed Grackl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Quiscalis mexican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Quiscalis majo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lap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ring Gull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ayer’s Gull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arus argentat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arus thayeri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erlap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Greb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rk’s Greb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echmophorus occidentali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echmophorus clarkii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n Gull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llow-footed Gull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arus occidentali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arus liven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y-crowned Rosy Finc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-crowned Rosy Finc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wn-capped Rosy Finch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Leucosticte tephrocoti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Leucosticte atrat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Leucosticte australi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Flick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lded Flicker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laptes aurat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laptes chrysoide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umbeous Vireo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sin’s Vireo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ireo plumbe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ireo cassinii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225" w:hRule="atLeast"/>
        </w:trPr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tmarsh Sharp-tailed Sparrow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lson’s Sharp-tailed Sparrow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mmodramus caudacut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mmodramus nelsoni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2T11:52:00Z</dcterms:created>
  <dc:creator>kmcfarlane</dc:creator>
  <dc:description/>
  <cp:keywords/>
  <dc:language>en-US</dc:language>
  <cp:lastModifiedBy>kmcfarlane</cp:lastModifiedBy>
  <dcterms:modified xsi:type="dcterms:W3CDTF">2006-12-22T11:52:00Z</dcterms:modified>
  <cp:revision>2</cp:revision>
  <dc:subject/>
  <dc:title>Electronic Supplementary Material </dc:title>
</cp:coreProperties>
</file>